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733E7" w14:textId="6C4E6672" w:rsidR="004658D3" w:rsidRPr="00077E1D" w:rsidRDefault="004658D3" w:rsidP="004658D3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077E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0B220A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1</w:t>
      </w:r>
      <w:r w:rsidRPr="00077E1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Prevalence of blaCTXM-I Gene in Sensitive, Resistant and Intermediate </w:t>
      </w:r>
      <w:r w:rsidRPr="004724EC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E. coli</w:t>
      </w:r>
      <w:r w:rsidRPr="004724E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077E1D">
        <w:rPr>
          <w:rFonts w:ascii="Times New Roman" w:eastAsia="Times New Roman" w:hAnsi="Times New Roman" w:cs="Times New Roman"/>
          <w:b/>
          <w:bCs/>
          <w:sz w:val="20"/>
          <w:szCs w:val="20"/>
        </w:rPr>
        <w:t>Isolate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483"/>
        <w:gridCol w:w="1244"/>
        <w:gridCol w:w="1894"/>
        <w:gridCol w:w="1961"/>
        <w:gridCol w:w="2216"/>
      </w:tblGrid>
      <w:tr w:rsidR="004658D3" w:rsidRPr="00077E1D" w14:paraId="36453A97" w14:textId="77777777" w:rsidTr="00822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2EF0BA5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Antibiotic</w:t>
            </w:r>
          </w:p>
        </w:tc>
        <w:tc>
          <w:tcPr>
            <w:tcW w:w="0" w:type="auto"/>
            <w:vAlign w:val="center"/>
            <w:hideMark/>
          </w:tcPr>
          <w:p w14:paraId="379E93E8" w14:textId="77777777" w:rsidR="004658D3" w:rsidRPr="00077E1D" w:rsidRDefault="004658D3" w:rsidP="00822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Gene Status</w:t>
            </w:r>
          </w:p>
        </w:tc>
        <w:tc>
          <w:tcPr>
            <w:tcW w:w="0" w:type="auto"/>
            <w:vAlign w:val="center"/>
            <w:hideMark/>
          </w:tcPr>
          <w:p w14:paraId="599CF263" w14:textId="77777777" w:rsidR="004658D3" w:rsidRPr="00077E1D" w:rsidRDefault="004658D3" w:rsidP="00822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Sensitive (S)</w:t>
            </w:r>
            <w:r w:rsidRPr="007014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N, %)</w:t>
            </w:r>
          </w:p>
        </w:tc>
        <w:tc>
          <w:tcPr>
            <w:tcW w:w="0" w:type="auto"/>
            <w:vAlign w:val="center"/>
            <w:hideMark/>
          </w:tcPr>
          <w:p w14:paraId="750BA843" w14:textId="77777777" w:rsidR="004658D3" w:rsidRPr="00077E1D" w:rsidRDefault="004658D3" w:rsidP="00822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Resistant (R)</w:t>
            </w:r>
            <w:r w:rsidRPr="007014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N, %)</w:t>
            </w:r>
          </w:p>
        </w:tc>
        <w:tc>
          <w:tcPr>
            <w:tcW w:w="0" w:type="auto"/>
            <w:vAlign w:val="center"/>
            <w:hideMark/>
          </w:tcPr>
          <w:p w14:paraId="5B430C8C" w14:textId="77777777" w:rsidR="004658D3" w:rsidRPr="00077E1D" w:rsidRDefault="004658D3" w:rsidP="00822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Intermediate (I)</w:t>
            </w:r>
            <w:r w:rsidRPr="007014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N, %)</w:t>
            </w:r>
          </w:p>
        </w:tc>
      </w:tr>
      <w:tr w:rsidR="004658D3" w:rsidRPr="00077E1D" w14:paraId="17D84E1E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18E583A2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Limpenem</w:t>
            </w:r>
          </w:p>
        </w:tc>
        <w:tc>
          <w:tcPr>
            <w:tcW w:w="0" w:type="auto"/>
            <w:vAlign w:val="center"/>
            <w:hideMark/>
          </w:tcPr>
          <w:p w14:paraId="37F789FC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2E7561DD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50 (100%)</w:t>
            </w:r>
          </w:p>
        </w:tc>
        <w:tc>
          <w:tcPr>
            <w:tcW w:w="0" w:type="auto"/>
            <w:vAlign w:val="center"/>
            <w:hideMark/>
          </w:tcPr>
          <w:p w14:paraId="6838228A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4C91FE5F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24588FB1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03992F0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C6EA50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917D2D5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62001210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37C1E41A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507A032A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748D2F65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Dorpenem</w:t>
            </w:r>
          </w:p>
        </w:tc>
        <w:tc>
          <w:tcPr>
            <w:tcW w:w="0" w:type="auto"/>
            <w:vAlign w:val="center"/>
            <w:hideMark/>
          </w:tcPr>
          <w:p w14:paraId="67603B70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1D51A5E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50 (100%)</w:t>
            </w:r>
          </w:p>
        </w:tc>
        <w:tc>
          <w:tcPr>
            <w:tcW w:w="0" w:type="auto"/>
            <w:vAlign w:val="center"/>
            <w:hideMark/>
          </w:tcPr>
          <w:p w14:paraId="17616A75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0F3DC9F9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41ED4BC4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3D83474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6129F2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29300A7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6C8CFB67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77959E78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4904EAAA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78086E1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Meropenem</w:t>
            </w:r>
          </w:p>
        </w:tc>
        <w:tc>
          <w:tcPr>
            <w:tcW w:w="0" w:type="auto"/>
            <w:vAlign w:val="center"/>
            <w:hideMark/>
          </w:tcPr>
          <w:p w14:paraId="28C33610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63FDD2DC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1B8F33F7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3 (6%)</w:t>
            </w:r>
          </w:p>
        </w:tc>
        <w:tc>
          <w:tcPr>
            <w:tcW w:w="0" w:type="auto"/>
            <w:vAlign w:val="center"/>
            <w:hideMark/>
          </w:tcPr>
          <w:p w14:paraId="5FC94FBD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47 (94%)</w:t>
            </w:r>
          </w:p>
        </w:tc>
      </w:tr>
      <w:tr w:rsidR="004658D3" w:rsidRPr="00077E1D" w14:paraId="0378B2C4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CAB4FE7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252A15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3CC4750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3ED8A02E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1785CF91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4ED9D96D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86EA873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Amikacin</w:t>
            </w:r>
          </w:p>
        </w:tc>
        <w:tc>
          <w:tcPr>
            <w:tcW w:w="0" w:type="auto"/>
            <w:vAlign w:val="center"/>
            <w:hideMark/>
          </w:tcPr>
          <w:p w14:paraId="584113CD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53A17903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50 (100%)</w:t>
            </w:r>
          </w:p>
        </w:tc>
        <w:tc>
          <w:tcPr>
            <w:tcW w:w="0" w:type="auto"/>
            <w:vAlign w:val="center"/>
            <w:hideMark/>
          </w:tcPr>
          <w:p w14:paraId="74AC4440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0FC33520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2EA072C6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6770B68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FD6254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6B230A4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5D00F4CB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08BBFB32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46D36C07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5C5FE5F4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Gentamicin</w:t>
            </w:r>
          </w:p>
        </w:tc>
        <w:tc>
          <w:tcPr>
            <w:tcW w:w="0" w:type="auto"/>
            <w:vAlign w:val="center"/>
            <w:hideMark/>
          </w:tcPr>
          <w:p w14:paraId="66059B2E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001F0FE1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50 (100%)</w:t>
            </w:r>
          </w:p>
        </w:tc>
        <w:tc>
          <w:tcPr>
            <w:tcW w:w="0" w:type="auto"/>
            <w:vAlign w:val="center"/>
            <w:hideMark/>
          </w:tcPr>
          <w:p w14:paraId="42B0C7E3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12F11C32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78508AEA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7E4156C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1691A6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0DE56BC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5CB2446F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3DF843DF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4ED37147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4EE2918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Nalidixic Acid</w:t>
            </w:r>
          </w:p>
        </w:tc>
        <w:tc>
          <w:tcPr>
            <w:tcW w:w="0" w:type="auto"/>
            <w:vAlign w:val="center"/>
            <w:hideMark/>
          </w:tcPr>
          <w:p w14:paraId="7FAB61BF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6CD1C908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21 (42%)</w:t>
            </w:r>
          </w:p>
        </w:tc>
        <w:tc>
          <w:tcPr>
            <w:tcW w:w="0" w:type="auto"/>
            <w:vAlign w:val="center"/>
            <w:hideMark/>
          </w:tcPr>
          <w:p w14:paraId="471A206E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17 (34%)</w:t>
            </w:r>
          </w:p>
        </w:tc>
        <w:tc>
          <w:tcPr>
            <w:tcW w:w="0" w:type="auto"/>
            <w:vAlign w:val="center"/>
            <w:hideMark/>
          </w:tcPr>
          <w:p w14:paraId="505B04C9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12 (24%)</w:t>
            </w:r>
          </w:p>
        </w:tc>
      </w:tr>
      <w:tr w:rsidR="004658D3" w:rsidRPr="00077E1D" w14:paraId="62FFB2D7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0AD9DF7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91D928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944B7DC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3C4E5514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2422B829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3766A083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67CD9EB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Levofloxacin</w:t>
            </w:r>
          </w:p>
        </w:tc>
        <w:tc>
          <w:tcPr>
            <w:tcW w:w="0" w:type="auto"/>
            <w:vAlign w:val="center"/>
            <w:hideMark/>
          </w:tcPr>
          <w:p w14:paraId="7EC0D0DA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46193C26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51254882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1E5B80BD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35D6183C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72890DC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4A4EDE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FC079BC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47 (94%)</w:t>
            </w:r>
          </w:p>
        </w:tc>
        <w:tc>
          <w:tcPr>
            <w:tcW w:w="0" w:type="auto"/>
            <w:vAlign w:val="center"/>
            <w:hideMark/>
          </w:tcPr>
          <w:p w14:paraId="560AE807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1 (2%)</w:t>
            </w:r>
          </w:p>
        </w:tc>
        <w:tc>
          <w:tcPr>
            <w:tcW w:w="0" w:type="auto"/>
            <w:vAlign w:val="center"/>
            <w:hideMark/>
          </w:tcPr>
          <w:p w14:paraId="7B74405D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2 (4%)</w:t>
            </w:r>
          </w:p>
        </w:tc>
      </w:tr>
      <w:tr w:rsidR="004658D3" w:rsidRPr="00077E1D" w14:paraId="1C25E71A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16C97BA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Ciprofloxacin</w:t>
            </w:r>
          </w:p>
        </w:tc>
        <w:tc>
          <w:tcPr>
            <w:tcW w:w="0" w:type="auto"/>
            <w:vAlign w:val="center"/>
            <w:hideMark/>
          </w:tcPr>
          <w:p w14:paraId="6E05A3EB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696E5732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30 (60%)</w:t>
            </w:r>
          </w:p>
        </w:tc>
        <w:tc>
          <w:tcPr>
            <w:tcW w:w="0" w:type="auto"/>
            <w:vAlign w:val="center"/>
            <w:hideMark/>
          </w:tcPr>
          <w:p w14:paraId="4913F780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1 (2%)</w:t>
            </w:r>
          </w:p>
        </w:tc>
        <w:tc>
          <w:tcPr>
            <w:tcW w:w="0" w:type="auto"/>
            <w:vAlign w:val="center"/>
            <w:hideMark/>
          </w:tcPr>
          <w:p w14:paraId="1E0AB747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19 (38%)</w:t>
            </w:r>
          </w:p>
        </w:tc>
      </w:tr>
      <w:tr w:rsidR="004658D3" w:rsidRPr="00077E1D" w14:paraId="0C0A9C21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1F8EC8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B593A7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EEE5765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689B7C7B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30035CC4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4B07C3F0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E145810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Aztreonam</w:t>
            </w:r>
          </w:p>
        </w:tc>
        <w:tc>
          <w:tcPr>
            <w:tcW w:w="0" w:type="auto"/>
            <w:vAlign w:val="center"/>
            <w:hideMark/>
          </w:tcPr>
          <w:p w14:paraId="3D830886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66EAC4AF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6 (12%)</w:t>
            </w:r>
          </w:p>
        </w:tc>
        <w:tc>
          <w:tcPr>
            <w:tcW w:w="0" w:type="auto"/>
            <w:vAlign w:val="center"/>
            <w:hideMark/>
          </w:tcPr>
          <w:p w14:paraId="57885CC4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26 (52%)</w:t>
            </w:r>
          </w:p>
        </w:tc>
        <w:tc>
          <w:tcPr>
            <w:tcW w:w="0" w:type="auto"/>
            <w:vAlign w:val="center"/>
            <w:hideMark/>
          </w:tcPr>
          <w:p w14:paraId="255BBA53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18 (36%)</w:t>
            </w:r>
          </w:p>
        </w:tc>
      </w:tr>
      <w:tr w:rsidR="004658D3" w:rsidRPr="00077E1D" w14:paraId="4046F278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3F4BA76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A20666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8DC667A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0A540D9F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559B422F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4075DFB5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CD0C6EC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Doxycycline</w:t>
            </w:r>
          </w:p>
        </w:tc>
        <w:tc>
          <w:tcPr>
            <w:tcW w:w="0" w:type="auto"/>
            <w:vAlign w:val="center"/>
            <w:hideMark/>
          </w:tcPr>
          <w:p w14:paraId="706C4A10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05622B3F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29 (58%)</w:t>
            </w:r>
          </w:p>
        </w:tc>
        <w:tc>
          <w:tcPr>
            <w:tcW w:w="0" w:type="auto"/>
            <w:vAlign w:val="center"/>
            <w:hideMark/>
          </w:tcPr>
          <w:p w14:paraId="2221C4DD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8 (16%)</w:t>
            </w:r>
          </w:p>
        </w:tc>
        <w:tc>
          <w:tcPr>
            <w:tcW w:w="0" w:type="auto"/>
            <w:vAlign w:val="center"/>
            <w:hideMark/>
          </w:tcPr>
          <w:p w14:paraId="048A15E0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13 (26%)</w:t>
            </w:r>
          </w:p>
        </w:tc>
      </w:tr>
      <w:tr w:rsidR="004658D3" w:rsidRPr="00077E1D" w14:paraId="77B40DDE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513F87A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300C00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049583B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28CAAF6B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02B86980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2EEFE264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84EA99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Minocycline</w:t>
            </w:r>
          </w:p>
        </w:tc>
        <w:tc>
          <w:tcPr>
            <w:tcW w:w="0" w:type="auto"/>
            <w:vAlign w:val="center"/>
            <w:hideMark/>
          </w:tcPr>
          <w:p w14:paraId="7328BE2E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D14D94D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41 (82%)</w:t>
            </w:r>
          </w:p>
        </w:tc>
        <w:tc>
          <w:tcPr>
            <w:tcW w:w="0" w:type="auto"/>
            <w:vAlign w:val="center"/>
            <w:hideMark/>
          </w:tcPr>
          <w:p w14:paraId="23E16313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3 (6%)</w:t>
            </w:r>
          </w:p>
        </w:tc>
        <w:tc>
          <w:tcPr>
            <w:tcW w:w="0" w:type="auto"/>
            <w:vAlign w:val="center"/>
            <w:hideMark/>
          </w:tcPr>
          <w:p w14:paraId="18A28C5F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6 (12%)</w:t>
            </w:r>
          </w:p>
        </w:tc>
      </w:tr>
      <w:tr w:rsidR="004658D3" w:rsidRPr="00077E1D" w14:paraId="6EAEB1E0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3CCF3EA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B62CD4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FE28C2B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61282E94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5D8FBF67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12D97D98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EEAC7F3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Cefepime</w:t>
            </w:r>
          </w:p>
        </w:tc>
        <w:tc>
          <w:tcPr>
            <w:tcW w:w="0" w:type="auto"/>
            <w:vAlign w:val="center"/>
            <w:hideMark/>
          </w:tcPr>
          <w:p w14:paraId="50058C91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FEE87F7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1 (2%)</w:t>
            </w:r>
          </w:p>
        </w:tc>
        <w:tc>
          <w:tcPr>
            <w:tcW w:w="0" w:type="auto"/>
            <w:vAlign w:val="center"/>
            <w:hideMark/>
          </w:tcPr>
          <w:p w14:paraId="7CE30125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36 (72%)</w:t>
            </w:r>
          </w:p>
        </w:tc>
        <w:tc>
          <w:tcPr>
            <w:tcW w:w="0" w:type="auto"/>
            <w:vAlign w:val="center"/>
            <w:hideMark/>
          </w:tcPr>
          <w:p w14:paraId="2BAFD05E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13 (26%)</w:t>
            </w:r>
          </w:p>
        </w:tc>
      </w:tr>
      <w:tr w:rsidR="004658D3" w:rsidRPr="00077E1D" w14:paraId="72E71302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CB3E2B9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0D9704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0675D0E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6869AB70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38E2E139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67A970F3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5D1229F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Ceftazidime</w:t>
            </w:r>
          </w:p>
        </w:tc>
        <w:tc>
          <w:tcPr>
            <w:tcW w:w="0" w:type="auto"/>
            <w:vAlign w:val="center"/>
            <w:hideMark/>
          </w:tcPr>
          <w:p w14:paraId="632A0101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5D757BFF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3 (6%)</w:t>
            </w:r>
          </w:p>
        </w:tc>
        <w:tc>
          <w:tcPr>
            <w:tcW w:w="0" w:type="auto"/>
            <w:vAlign w:val="center"/>
            <w:hideMark/>
          </w:tcPr>
          <w:p w14:paraId="7F22D068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44 (88%)</w:t>
            </w:r>
          </w:p>
        </w:tc>
        <w:tc>
          <w:tcPr>
            <w:tcW w:w="0" w:type="auto"/>
            <w:vAlign w:val="center"/>
            <w:hideMark/>
          </w:tcPr>
          <w:p w14:paraId="75A21FC3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3 (6%)</w:t>
            </w:r>
          </w:p>
        </w:tc>
      </w:tr>
      <w:tr w:rsidR="004658D3" w:rsidRPr="00077E1D" w14:paraId="5647415E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A5F16E1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FDB890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C9E4BB3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2FCACE45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12580868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7E83D8E5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6A386D9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Cefotaxime</w:t>
            </w:r>
          </w:p>
        </w:tc>
        <w:tc>
          <w:tcPr>
            <w:tcW w:w="0" w:type="auto"/>
            <w:vAlign w:val="center"/>
            <w:hideMark/>
          </w:tcPr>
          <w:p w14:paraId="4A78E230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1A8A1D7D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3F99F3EA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50 (100%)</w:t>
            </w:r>
          </w:p>
        </w:tc>
        <w:tc>
          <w:tcPr>
            <w:tcW w:w="0" w:type="auto"/>
            <w:vAlign w:val="center"/>
            <w:hideMark/>
          </w:tcPr>
          <w:p w14:paraId="102F37FF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7D5A5623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324D04A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576D8A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3122BFC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1B2E4F1F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5A9E1361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7D730837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DA77E1F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Cefuroxime</w:t>
            </w:r>
          </w:p>
        </w:tc>
        <w:tc>
          <w:tcPr>
            <w:tcW w:w="0" w:type="auto"/>
            <w:vAlign w:val="center"/>
            <w:hideMark/>
          </w:tcPr>
          <w:p w14:paraId="6D9E130C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644D9E81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3 (6%)</w:t>
            </w:r>
          </w:p>
        </w:tc>
        <w:tc>
          <w:tcPr>
            <w:tcW w:w="0" w:type="auto"/>
            <w:vAlign w:val="center"/>
            <w:hideMark/>
          </w:tcPr>
          <w:p w14:paraId="10C6B17A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47 (94%)</w:t>
            </w:r>
          </w:p>
        </w:tc>
        <w:tc>
          <w:tcPr>
            <w:tcW w:w="0" w:type="auto"/>
            <w:vAlign w:val="center"/>
            <w:hideMark/>
          </w:tcPr>
          <w:p w14:paraId="31935D67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6EDFAFEC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10F10FA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0B2F58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A242BB9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78AE0948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47A70E62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428E0EEE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6CE746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Trimethoprim</w:t>
            </w:r>
          </w:p>
        </w:tc>
        <w:tc>
          <w:tcPr>
            <w:tcW w:w="0" w:type="auto"/>
            <w:vAlign w:val="center"/>
            <w:hideMark/>
          </w:tcPr>
          <w:p w14:paraId="6AF129B1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40D94D28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48 (96%)</w:t>
            </w:r>
          </w:p>
        </w:tc>
        <w:tc>
          <w:tcPr>
            <w:tcW w:w="0" w:type="auto"/>
            <w:vAlign w:val="center"/>
            <w:hideMark/>
          </w:tcPr>
          <w:p w14:paraId="6B71DA0F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09C76C2F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2 (4%)</w:t>
            </w:r>
          </w:p>
        </w:tc>
      </w:tr>
      <w:tr w:rsidR="004658D3" w:rsidRPr="00077E1D" w14:paraId="54903A2D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EDFA1B7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4BE0D7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DFD7F82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71116B2D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44498C17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2F70327F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C14B8CC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Azithromycin</w:t>
            </w:r>
          </w:p>
        </w:tc>
        <w:tc>
          <w:tcPr>
            <w:tcW w:w="0" w:type="auto"/>
            <w:vAlign w:val="center"/>
            <w:hideMark/>
          </w:tcPr>
          <w:p w14:paraId="02024BE5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2D26453E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42 (84%)</w:t>
            </w:r>
          </w:p>
        </w:tc>
        <w:tc>
          <w:tcPr>
            <w:tcW w:w="0" w:type="auto"/>
            <w:vAlign w:val="center"/>
            <w:hideMark/>
          </w:tcPr>
          <w:p w14:paraId="303B2615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6 (12%)</w:t>
            </w:r>
          </w:p>
        </w:tc>
        <w:tc>
          <w:tcPr>
            <w:tcW w:w="0" w:type="auto"/>
            <w:vAlign w:val="center"/>
            <w:hideMark/>
          </w:tcPr>
          <w:p w14:paraId="6830B3D7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2 (4%)</w:t>
            </w:r>
          </w:p>
        </w:tc>
      </w:tr>
      <w:tr w:rsidR="004658D3" w:rsidRPr="00077E1D" w14:paraId="2900ACF5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E4E017B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9BD99A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2F79D9F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1066AAD7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4DB4B7EC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4658D3" w:rsidRPr="00077E1D" w14:paraId="19469D05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9F7ECC7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Nitrofurantoin</w:t>
            </w:r>
          </w:p>
        </w:tc>
        <w:tc>
          <w:tcPr>
            <w:tcW w:w="0" w:type="auto"/>
            <w:vAlign w:val="center"/>
            <w:hideMark/>
          </w:tcPr>
          <w:p w14:paraId="5743437E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4A811143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21 (42%)</w:t>
            </w:r>
          </w:p>
        </w:tc>
        <w:tc>
          <w:tcPr>
            <w:tcW w:w="0" w:type="auto"/>
            <w:vAlign w:val="center"/>
            <w:hideMark/>
          </w:tcPr>
          <w:p w14:paraId="54802509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22 (44%)</w:t>
            </w:r>
          </w:p>
        </w:tc>
        <w:tc>
          <w:tcPr>
            <w:tcW w:w="0" w:type="auto"/>
            <w:vAlign w:val="center"/>
            <w:hideMark/>
          </w:tcPr>
          <w:p w14:paraId="5319A11C" w14:textId="77777777" w:rsidR="004658D3" w:rsidRPr="00077E1D" w:rsidRDefault="004658D3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7 (14%)</w:t>
            </w:r>
          </w:p>
        </w:tc>
      </w:tr>
      <w:tr w:rsidR="004658D3" w:rsidRPr="00077E1D" w14:paraId="64420298" w14:textId="77777777" w:rsidTr="00822E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502873B" w14:textId="77777777" w:rsidR="004658D3" w:rsidRPr="00077E1D" w:rsidRDefault="004658D3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0AC80A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1A8E6CB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77AAFEAA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75F8C8F3" w14:textId="77777777" w:rsidR="004658D3" w:rsidRPr="00077E1D" w:rsidRDefault="004658D3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77E1D"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</w:tbl>
    <w:p w14:paraId="1AB3C0FE" w14:textId="48A8EEA5" w:rsidR="002D64B4" w:rsidRDefault="002D64B4"/>
    <w:p w14:paraId="13D81BD7" w14:textId="64B0D029" w:rsidR="004658D3" w:rsidRDefault="004658D3"/>
    <w:p w14:paraId="6E2E928D" w14:textId="0BB92D60" w:rsidR="004658D3" w:rsidRDefault="004658D3"/>
    <w:p w14:paraId="5A0E82FB" w14:textId="79C3BF7B" w:rsidR="004658D3" w:rsidRDefault="004658D3"/>
    <w:p w14:paraId="6595CBE4" w14:textId="3EBBCD8F" w:rsidR="004658D3" w:rsidRDefault="004658D3"/>
    <w:p w14:paraId="45C9B7B9" w14:textId="669A06B3" w:rsidR="004658D3" w:rsidRDefault="004658D3"/>
    <w:p w14:paraId="3E0000B5" w14:textId="2127E703" w:rsidR="004658D3" w:rsidRDefault="004658D3"/>
    <w:p w14:paraId="12D62DF7" w14:textId="3DAE2855" w:rsidR="004658D3" w:rsidRDefault="004658D3"/>
    <w:p w14:paraId="307F2848" w14:textId="16BD20B2" w:rsidR="0062550D" w:rsidRPr="00356AD6" w:rsidRDefault="0062550D" w:rsidP="0062550D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56AD6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0B220A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Pr="00356AD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Prevalence of blaCTXM-IV gene in sensitive and resistant </w:t>
      </w:r>
      <w:r w:rsidRPr="00356AD6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E. coli</w:t>
      </w:r>
      <w:r w:rsidRPr="00356AD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isolates</w:t>
      </w:r>
    </w:p>
    <w:tbl>
      <w:tblPr>
        <w:tblStyle w:val="PlainTable2"/>
        <w:tblW w:w="9226" w:type="dxa"/>
        <w:tblLook w:val="04A0" w:firstRow="1" w:lastRow="0" w:firstColumn="1" w:lastColumn="0" w:noHBand="0" w:noVBand="1"/>
      </w:tblPr>
      <w:tblGrid>
        <w:gridCol w:w="2509"/>
        <w:gridCol w:w="1119"/>
        <w:gridCol w:w="823"/>
        <w:gridCol w:w="823"/>
        <w:gridCol w:w="852"/>
        <w:gridCol w:w="852"/>
        <w:gridCol w:w="1124"/>
        <w:gridCol w:w="1124"/>
      </w:tblGrid>
      <w:tr w:rsidR="0062550D" w:rsidRPr="005252DF" w14:paraId="0318310F" w14:textId="77777777" w:rsidTr="00822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19392F38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Antibiotic</w:t>
            </w:r>
          </w:p>
        </w:tc>
        <w:tc>
          <w:tcPr>
            <w:tcW w:w="0" w:type="auto"/>
            <w:noWrap/>
            <w:vAlign w:val="center"/>
            <w:hideMark/>
          </w:tcPr>
          <w:p w14:paraId="41D541BF" w14:textId="77777777" w:rsidR="0062550D" w:rsidRPr="005252DF" w:rsidRDefault="0062550D" w:rsidP="00822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D482463" w14:textId="77777777" w:rsidR="0062550D" w:rsidRPr="005252DF" w:rsidRDefault="0062550D" w:rsidP="00822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Sensitiv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3A8C84D" w14:textId="77777777" w:rsidR="0062550D" w:rsidRPr="005252DF" w:rsidRDefault="0062550D" w:rsidP="00822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Resistant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D18FFC0" w14:textId="77777777" w:rsidR="0062550D" w:rsidRPr="005252DF" w:rsidRDefault="0062550D" w:rsidP="00822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Intermediate</w:t>
            </w:r>
          </w:p>
        </w:tc>
      </w:tr>
      <w:tr w:rsidR="0062550D" w:rsidRPr="005252DF" w14:paraId="4B194EDC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21ECACA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568606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60481B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24BB08EE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36526A21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12BE3B66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26F96F81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4A376B39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%</w:t>
            </w:r>
          </w:p>
        </w:tc>
      </w:tr>
      <w:tr w:rsidR="0062550D" w:rsidRPr="005252DF" w14:paraId="3C390BD3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4F33001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Imipenem</w:t>
            </w:r>
          </w:p>
        </w:tc>
        <w:tc>
          <w:tcPr>
            <w:tcW w:w="0" w:type="auto"/>
            <w:vAlign w:val="center"/>
            <w:hideMark/>
          </w:tcPr>
          <w:p w14:paraId="2085674A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38D83BF4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5A80D0B6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1AD3C47D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925B83D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719EB47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863EAF1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5252DF" w14:paraId="6DDC6658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387632F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F4F17F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EE14C82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440F9FB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BC2FB9B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23B58F3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9D054D8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853B1E4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5252DF" w14:paraId="3E8161C0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3B4F3B1A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Doripenem</w:t>
            </w:r>
          </w:p>
        </w:tc>
        <w:tc>
          <w:tcPr>
            <w:tcW w:w="0" w:type="auto"/>
            <w:vAlign w:val="center"/>
            <w:hideMark/>
          </w:tcPr>
          <w:p w14:paraId="699B151B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D85A3A4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0AE3CDEE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605FE6F8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A2CAB2F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EB003E9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192F9AE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5252DF" w14:paraId="0FE6E960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48FDEEA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677A85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2D40D0C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C0538D6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0F623B6B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68E41E6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A830013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EA6CBD7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5252DF" w14:paraId="520B539F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893BB81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Meropenem</w:t>
            </w:r>
          </w:p>
        </w:tc>
        <w:tc>
          <w:tcPr>
            <w:tcW w:w="0" w:type="auto"/>
            <w:vAlign w:val="center"/>
            <w:hideMark/>
          </w:tcPr>
          <w:p w14:paraId="468CFD1C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29D6EC52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534D4C4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6D327EA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DAF0524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E64F458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71FEABA2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4</w:t>
            </w:r>
          </w:p>
        </w:tc>
      </w:tr>
      <w:tr w:rsidR="0062550D" w:rsidRPr="005252DF" w14:paraId="33D43290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793D8A6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EB22A3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09C81E2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F2F9D8E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0BC445A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96FC9A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865537F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24107C7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</w:tr>
      <w:tr w:rsidR="0062550D" w:rsidRPr="005252DF" w14:paraId="3C0FB747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EA48CE9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Amikacin</w:t>
            </w:r>
          </w:p>
        </w:tc>
        <w:tc>
          <w:tcPr>
            <w:tcW w:w="0" w:type="auto"/>
            <w:vAlign w:val="center"/>
            <w:hideMark/>
          </w:tcPr>
          <w:p w14:paraId="39BEB53D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643BC2E5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63B0ADF2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0C0E0631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1104126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79FFCE3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FB55F25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5252DF" w14:paraId="116120EB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1F6F868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A490E9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6582065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DDFB629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A5BF2D9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4805244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9E0AF9B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BBD89ED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5252DF" w14:paraId="336C5307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5638865A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Gentamicin</w:t>
            </w:r>
          </w:p>
        </w:tc>
        <w:tc>
          <w:tcPr>
            <w:tcW w:w="0" w:type="auto"/>
            <w:vAlign w:val="center"/>
            <w:hideMark/>
          </w:tcPr>
          <w:p w14:paraId="51870043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4321F4D0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08B9ADAD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56487EB8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6322D83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E08DE2C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54000D1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5252DF" w14:paraId="5DE7D27E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DBA0C2F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723C58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A81CA91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0450B44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23CE33CE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8A6224E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87ED437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4A01F92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5252DF" w14:paraId="176E6C47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1831D4B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Nalidixic acid</w:t>
            </w:r>
          </w:p>
        </w:tc>
        <w:tc>
          <w:tcPr>
            <w:tcW w:w="0" w:type="auto"/>
            <w:vAlign w:val="center"/>
            <w:hideMark/>
          </w:tcPr>
          <w:p w14:paraId="3E0780D7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40E69398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8B8FFBD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1C37E77B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7B809CA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5A5C5562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34489FD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</w:tr>
      <w:tr w:rsidR="0062550D" w:rsidRPr="005252DF" w14:paraId="347BC041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23CB092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4E7D2B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724DA4C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BD79A4E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947968C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A676E7F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D06DEDE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BA0D799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</w:tr>
      <w:tr w:rsidR="0062550D" w:rsidRPr="005252DF" w14:paraId="1BCCA1FF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A8B55E2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Levofloxacin</w:t>
            </w:r>
          </w:p>
        </w:tc>
        <w:tc>
          <w:tcPr>
            <w:tcW w:w="0" w:type="auto"/>
            <w:vAlign w:val="center"/>
            <w:hideMark/>
          </w:tcPr>
          <w:p w14:paraId="1E6A7188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4922B3F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2691FC9C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4994B5BA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90C7E3A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F537939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05E46BD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</w:tr>
      <w:tr w:rsidR="0062550D" w:rsidRPr="005252DF" w14:paraId="421DA4B8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46F653E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8BB872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B2F9460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B5C1219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262F2027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8F12E30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785E637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6DDB2B5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5252DF" w14:paraId="48641FC3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644EDF4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Ciprofloxacin</w:t>
            </w:r>
          </w:p>
        </w:tc>
        <w:tc>
          <w:tcPr>
            <w:tcW w:w="0" w:type="auto"/>
            <w:vAlign w:val="center"/>
            <w:hideMark/>
          </w:tcPr>
          <w:p w14:paraId="1D696B94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050E09C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9C5A453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5E3DF478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9D88427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2527680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098FE64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</w:tr>
      <w:tr w:rsidR="0062550D" w:rsidRPr="005252DF" w14:paraId="1A08F47F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4236916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834464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FE36A2C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26CFC83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A202853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EB7BFDD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A482E3E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E22D9C2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5252DF" w14:paraId="478C2587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49859EA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Aztreonam</w:t>
            </w:r>
          </w:p>
        </w:tc>
        <w:tc>
          <w:tcPr>
            <w:tcW w:w="0" w:type="auto"/>
            <w:vAlign w:val="center"/>
            <w:hideMark/>
          </w:tcPr>
          <w:p w14:paraId="43BE6589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A4A1873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798F243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19298D5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FFDE877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0ACBE2D8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ACA2221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</w:tr>
      <w:tr w:rsidR="0062550D" w:rsidRPr="005252DF" w14:paraId="65F5E52E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6888834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DE1CC4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A0257EE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6F41F4D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E619EA4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20FF955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9DD002E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E5CB76F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</w:tr>
      <w:tr w:rsidR="0062550D" w:rsidRPr="005252DF" w14:paraId="3C374216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565F6F8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Doxycycline</w:t>
            </w:r>
          </w:p>
        </w:tc>
        <w:tc>
          <w:tcPr>
            <w:tcW w:w="0" w:type="auto"/>
            <w:vAlign w:val="center"/>
            <w:hideMark/>
          </w:tcPr>
          <w:p w14:paraId="53C05917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1526AEC2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80B156F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2C41E558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7082646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EB14C4F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2C9365C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</w:tr>
      <w:tr w:rsidR="0062550D" w:rsidRPr="005252DF" w14:paraId="196BC3C6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EEF1797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68CE47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0BE4C24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F7BCC74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2B5F7401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F2197E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DC8A30E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5243756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</w:tr>
      <w:tr w:rsidR="0062550D" w:rsidRPr="005252DF" w14:paraId="0C9B4919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56423B20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Minocycline</w:t>
            </w:r>
          </w:p>
        </w:tc>
        <w:tc>
          <w:tcPr>
            <w:tcW w:w="0" w:type="auto"/>
            <w:vAlign w:val="center"/>
            <w:hideMark/>
          </w:tcPr>
          <w:p w14:paraId="45E31D4E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34E81BA5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47794868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12DB91DB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C772A65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2A22222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1044A18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62550D" w:rsidRPr="005252DF" w14:paraId="063631A3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C4FF769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D33AE1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C86AB5E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56928FD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1E5644B5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E96A293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3E7E4E7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245435E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</w:tr>
      <w:tr w:rsidR="0062550D" w:rsidRPr="005252DF" w14:paraId="6D17D59F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81AEE70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Cefepime</w:t>
            </w:r>
          </w:p>
        </w:tc>
        <w:tc>
          <w:tcPr>
            <w:tcW w:w="0" w:type="auto"/>
            <w:vAlign w:val="center"/>
            <w:hideMark/>
          </w:tcPr>
          <w:p w14:paraId="6C3A2FAD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0F43FCC2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E444A29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CDDDCC3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66B04D3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12A4E048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A3CE486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</w:tr>
      <w:tr w:rsidR="0062550D" w:rsidRPr="005252DF" w14:paraId="5BF50BA9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66B3903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76F27F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041B3C6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39A9143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BC3AB7A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C9655FD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E6DAFB0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0F9D88B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</w:tr>
      <w:tr w:rsidR="0062550D" w:rsidRPr="005252DF" w14:paraId="521EC36C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2CD30F4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Ceftazidime</w:t>
            </w:r>
          </w:p>
        </w:tc>
        <w:tc>
          <w:tcPr>
            <w:tcW w:w="0" w:type="auto"/>
            <w:vAlign w:val="center"/>
            <w:hideMark/>
          </w:tcPr>
          <w:p w14:paraId="74DBE351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32ACA319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3F9B58C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DB68FEE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1FBC6FA9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1B1463D7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846E07B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5252DF" w14:paraId="43483AF2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13BE014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100A92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F7282CC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7107F96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EFB6F2B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EE477A5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7DCEE987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5E1D22A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62550D" w:rsidRPr="005252DF" w14:paraId="3D4B2167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50A3DC4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Cefotaxime</w:t>
            </w:r>
          </w:p>
        </w:tc>
        <w:tc>
          <w:tcPr>
            <w:tcW w:w="0" w:type="auto"/>
            <w:vAlign w:val="center"/>
            <w:hideMark/>
          </w:tcPr>
          <w:p w14:paraId="34F0589A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0383E1F8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5808849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EF94444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1BBCC656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34119EB8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302CBA4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5252DF" w14:paraId="32D5230A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64D498F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0B9DF5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EB7A3E1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616F3CF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9943CD2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6EDF7FD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24F8B7C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0A70770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5252DF" w14:paraId="26B7BC68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35ADF7D2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Cefuroxime</w:t>
            </w:r>
          </w:p>
        </w:tc>
        <w:tc>
          <w:tcPr>
            <w:tcW w:w="0" w:type="auto"/>
            <w:vAlign w:val="center"/>
            <w:hideMark/>
          </w:tcPr>
          <w:p w14:paraId="6E090E2D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6C71BAD9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21A0340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AFBA829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436EF4AD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12AD6B24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1F3F2D6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5252DF" w14:paraId="79D7B9D3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1C3B240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9A4499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8468B74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560D44D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EBD9525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A0F79FD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6EC7DF09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4C44D57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5252DF" w14:paraId="5B10CC45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400CED5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Trimethoprim</w:t>
            </w:r>
          </w:p>
        </w:tc>
        <w:tc>
          <w:tcPr>
            <w:tcW w:w="0" w:type="auto"/>
            <w:vAlign w:val="center"/>
            <w:hideMark/>
          </w:tcPr>
          <w:p w14:paraId="0E0BB2E6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1DADC25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743C794A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4F0603D8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4CE47F7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8ABA80B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C5A9B9E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</w:tr>
      <w:tr w:rsidR="0062550D" w:rsidRPr="005252DF" w14:paraId="77885B15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E796509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25C850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E8267D2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BD5DD6C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069C6C01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9E807E7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58402D6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46D7E06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5252DF" w14:paraId="0D071DC8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51B2998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Azithromycin</w:t>
            </w:r>
          </w:p>
        </w:tc>
        <w:tc>
          <w:tcPr>
            <w:tcW w:w="0" w:type="auto"/>
            <w:vAlign w:val="center"/>
            <w:hideMark/>
          </w:tcPr>
          <w:p w14:paraId="3E177486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24DE1D63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781A173C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1BFA4273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AD3EDBF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F54AC86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6B7F80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62550D" w:rsidRPr="005252DF" w14:paraId="7755D703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50E31AF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94F0F8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8ED579A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4466C03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0CAA8A5B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58A81AE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D9DA1AA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34FCC1B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62550D" w:rsidRPr="005252DF" w14:paraId="66D8858C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33267890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Nitrofurantoin</w:t>
            </w:r>
          </w:p>
        </w:tc>
        <w:tc>
          <w:tcPr>
            <w:tcW w:w="0" w:type="auto"/>
            <w:vAlign w:val="center"/>
            <w:hideMark/>
          </w:tcPr>
          <w:p w14:paraId="65EC0A7F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2B5B9057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2BD2A27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5E06FE1F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D4FD117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0A15336E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A62AECB" w14:textId="77777777" w:rsidR="0062550D" w:rsidRPr="005252DF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</w:tr>
      <w:tr w:rsidR="0062550D" w:rsidRPr="005252DF" w14:paraId="79A34859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B8849F7" w14:textId="77777777" w:rsidR="0062550D" w:rsidRPr="005252DF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8A571B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43C8080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01A723C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19D496E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A16CE83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7FD515A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C26DAC2" w14:textId="77777777" w:rsidR="0062550D" w:rsidRPr="005252DF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52D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</w:tbl>
    <w:p w14:paraId="081B728D" w14:textId="77777777" w:rsidR="0062550D" w:rsidRDefault="0062550D" w:rsidP="0062550D">
      <w:pPr>
        <w:spacing w:before="100" w:beforeAutospacing="1" w:after="100" w:afterAutospacing="1" w:line="240" w:lineRule="auto"/>
        <w:jc w:val="center"/>
        <w:outlineLvl w:val="3"/>
        <w:rPr>
          <w:rFonts w:ascii="Times New Roman" w:eastAsia="Times New Roman" w:hAnsi="Times New Roman" w:cs="Times New Roman"/>
          <w:sz w:val="24"/>
          <w:szCs w:val="24"/>
        </w:rPr>
      </w:pPr>
    </w:p>
    <w:p w14:paraId="20063436" w14:textId="0F1105BA" w:rsidR="0062550D" w:rsidRDefault="0062550D" w:rsidP="0062550D">
      <w:pPr>
        <w:spacing w:before="100" w:beforeAutospacing="1" w:after="100" w:afterAutospacing="1" w:line="240" w:lineRule="auto"/>
        <w:jc w:val="center"/>
        <w:outlineLvl w:val="3"/>
        <w:rPr>
          <w:rFonts w:ascii="Times New Roman" w:eastAsia="Times New Roman" w:hAnsi="Times New Roman" w:cs="Times New Roman"/>
          <w:sz w:val="24"/>
          <w:szCs w:val="24"/>
        </w:rPr>
      </w:pPr>
    </w:p>
    <w:p w14:paraId="1B1570B6" w14:textId="2091BC2D" w:rsidR="0062550D" w:rsidRDefault="0062550D" w:rsidP="0062550D">
      <w:pPr>
        <w:spacing w:before="100" w:beforeAutospacing="1" w:after="100" w:afterAutospacing="1" w:line="240" w:lineRule="auto"/>
        <w:jc w:val="center"/>
        <w:outlineLvl w:val="3"/>
        <w:rPr>
          <w:rFonts w:ascii="Times New Roman" w:eastAsia="Times New Roman" w:hAnsi="Times New Roman" w:cs="Times New Roman"/>
          <w:sz w:val="24"/>
          <w:szCs w:val="24"/>
        </w:rPr>
      </w:pPr>
    </w:p>
    <w:p w14:paraId="43474488" w14:textId="709C1B1D" w:rsidR="0062550D" w:rsidRPr="00356AD6" w:rsidRDefault="0062550D" w:rsidP="0062550D">
      <w:pPr>
        <w:spacing w:before="100" w:beforeAutospacing="1" w:after="100" w:afterAutospacing="1" w:line="240" w:lineRule="auto"/>
        <w:jc w:val="center"/>
        <w:outlineLvl w:val="3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56AD6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0B220A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Pr="00356AD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Prevalence of the blaTEM gene in sensitive and resistant </w:t>
      </w:r>
      <w:r w:rsidRPr="00356AD6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E. coli</w:t>
      </w:r>
      <w:r w:rsidRPr="00356AD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isolates</w:t>
      </w:r>
    </w:p>
    <w:tbl>
      <w:tblPr>
        <w:tblStyle w:val="PlainTable2"/>
        <w:tblW w:w="9643" w:type="dxa"/>
        <w:tblLook w:val="04A0" w:firstRow="1" w:lastRow="0" w:firstColumn="1" w:lastColumn="0" w:noHBand="0" w:noVBand="1"/>
      </w:tblPr>
      <w:tblGrid>
        <w:gridCol w:w="2623"/>
        <w:gridCol w:w="1170"/>
        <w:gridCol w:w="860"/>
        <w:gridCol w:w="860"/>
        <w:gridCol w:w="890"/>
        <w:gridCol w:w="890"/>
        <w:gridCol w:w="1175"/>
        <w:gridCol w:w="1175"/>
      </w:tblGrid>
      <w:tr w:rsidR="0062550D" w:rsidRPr="00D33A7B" w14:paraId="4A08592A" w14:textId="77777777" w:rsidTr="00822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201CF372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Antibiotic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1B40E52" w14:textId="77777777" w:rsidR="0062550D" w:rsidRPr="00D33A7B" w:rsidRDefault="0062550D" w:rsidP="00822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3961237" w14:textId="77777777" w:rsidR="0062550D" w:rsidRPr="00D33A7B" w:rsidRDefault="0062550D" w:rsidP="00822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Sensitiv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F45AB2F" w14:textId="77777777" w:rsidR="0062550D" w:rsidRPr="00D33A7B" w:rsidRDefault="0062550D" w:rsidP="00822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Resistant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EC516CB" w14:textId="77777777" w:rsidR="0062550D" w:rsidRPr="00D33A7B" w:rsidRDefault="0062550D" w:rsidP="00822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Intermediate</w:t>
            </w:r>
          </w:p>
        </w:tc>
      </w:tr>
      <w:tr w:rsidR="0062550D" w:rsidRPr="00D33A7B" w14:paraId="7FC6D7B9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D517DEB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587C28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9FF7EE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26F7206E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71A3F3ED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39D1AE61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3C1B8CA4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07EF3B69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%</w:t>
            </w:r>
          </w:p>
        </w:tc>
      </w:tr>
      <w:tr w:rsidR="0062550D" w:rsidRPr="00D33A7B" w14:paraId="528B7611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A4ED756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Imipenem</w:t>
            </w:r>
          </w:p>
        </w:tc>
        <w:tc>
          <w:tcPr>
            <w:tcW w:w="0" w:type="auto"/>
            <w:vAlign w:val="center"/>
            <w:hideMark/>
          </w:tcPr>
          <w:p w14:paraId="0DA7ACED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4A1B9CA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7B617556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64DF674A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98A763F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FE72C18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293936C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D33A7B" w14:paraId="15803BFD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B3D503A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3BAA0C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DF75432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465C0BC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4E9F931C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ADB7675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05C45D0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EEF1833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D33A7B" w14:paraId="4B825253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738A1C1E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Doripenem</w:t>
            </w:r>
          </w:p>
        </w:tc>
        <w:tc>
          <w:tcPr>
            <w:tcW w:w="0" w:type="auto"/>
            <w:vAlign w:val="center"/>
            <w:hideMark/>
          </w:tcPr>
          <w:p w14:paraId="1465A87B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1AFD3AA5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7FBF9C1C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74D4EC02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76F0316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8D62E4B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BBAE223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D33A7B" w14:paraId="0BB6E363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19D0C7F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F555E0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EEC683D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E67BB4A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3C88B22A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327DC82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B434C9C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FDEA6EF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D33A7B" w14:paraId="1DB414F2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23E082A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Meropenem</w:t>
            </w:r>
          </w:p>
        </w:tc>
        <w:tc>
          <w:tcPr>
            <w:tcW w:w="0" w:type="auto"/>
            <w:vAlign w:val="center"/>
            <w:hideMark/>
          </w:tcPr>
          <w:p w14:paraId="20CBD367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4679ED56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E92E1B2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3E94141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679416A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4CF6171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22D9EF0A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2</w:t>
            </w:r>
          </w:p>
        </w:tc>
      </w:tr>
      <w:tr w:rsidR="0062550D" w:rsidRPr="00D33A7B" w14:paraId="7A4773A8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094583D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09EB35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591424B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0A922C4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3A7AC38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286B336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4961AC5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D8DF6F1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</w:tr>
      <w:tr w:rsidR="0062550D" w:rsidRPr="00D33A7B" w14:paraId="323DA94B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22CFAD4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Amikacin</w:t>
            </w:r>
          </w:p>
        </w:tc>
        <w:tc>
          <w:tcPr>
            <w:tcW w:w="0" w:type="auto"/>
            <w:vAlign w:val="center"/>
            <w:hideMark/>
          </w:tcPr>
          <w:p w14:paraId="329F682A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286BE23C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4DD2DC81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2D62305C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AE5F7B0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35BF29A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976EBB8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D33A7B" w14:paraId="698A4F30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294659C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0AD077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3EC20F3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4B8F234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6308C42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F8191E0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8C6064E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FECC68F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D33A7B" w14:paraId="0AAB9962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7A0CCC5C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Gentamicin</w:t>
            </w:r>
          </w:p>
        </w:tc>
        <w:tc>
          <w:tcPr>
            <w:tcW w:w="0" w:type="auto"/>
            <w:vAlign w:val="center"/>
            <w:hideMark/>
          </w:tcPr>
          <w:p w14:paraId="5808E327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67FF2136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41AA10D9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345534D1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3D8038D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10D18F4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E833595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D33A7B" w14:paraId="44B1BEA6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427E8A4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14C394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99FE31A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5D82A39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20D89504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FD978CB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4FBE261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E288CE4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D33A7B" w14:paraId="46931B0B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71EBCC81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Nalidixic acid</w:t>
            </w:r>
          </w:p>
        </w:tc>
        <w:tc>
          <w:tcPr>
            <w:tcW w:w="0" w:type="auto"/>
            <w:vAlign w:val="center"/>
            <w:hideMark/>
          </w:tcPr>
          <w:p w14:paraId="7E1167C5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CC6FAF5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89675B9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3F2F29A0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F5CBCDD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73C626AD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3C6A420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</w:tr>
      <w:tr w:rsidR="0062550D" w:rsidRPr="00D33A7B" w14:paraId="46879A22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4815069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F696B3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2002099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9EF8A0B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58F703C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AD17608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0A9C847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C752E8C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</w:tr>
      <w:tr w:rsidR="0062550D" w:rsidRPr="00D33A7B" w14:paraId="61E43D31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5B30EC0F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Levofloxacin</w:t>
            </w:r>
          </w:p>
        </w:tc>
        <w:tc>
          <w:tcPr>
            <w:tcW w:w="0" w:type="auto"/>
            <w:vAlign w:val="center"/>
            <w:hideMark/>
          </w:tcPr>
          <w:p w14:paraId="7EDCCFE4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82052DD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0B17DE00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2DAC6744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A025732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6D7FB8B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6D9F04B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</w:tr>
      <w:tr w:rsidR="0062550D" w:rsidRPr="00D33A7B" w14:paraId="43B72A1E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C0C79BD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A70194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2F47445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71D24F3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341F6CBA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9ADC16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3F9FA88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80CF246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D33A7B" w14:paraId="63C37375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4D78DB3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Ciprofloxacin</w:t>
            </w:r>
          </w:p>
        </w:tc>
        <w:tc>
          <w:tcPr>
            <w:tcW w:w="0" w:type="auto"/>
            <w:vAlign w:val="center"/>
            <w:hideMark/>
          </w:tcPr>
          <w:p w14:paraId="3C63ECD6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60819B4B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672F6602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20694BCC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28D8843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AB119D5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738A94B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</w:tr>
      <w:tr w:rsidR="0062550D" w:rsidRPr="00D33A7B" w14:paraId="4855D103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C313C86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EBC588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B05DEFA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B47FE3B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63F0D601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94EC386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DAFB961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967A5F0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62550D" w:rsidRPr="00D33A7B" w14:paraId="5976F92D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1F403E5A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Aztreonam</w:t>
            </w:r>
          </w:p>
        </w:tc>
        <w:tc>
          <w:tcPr>
            <w:tcW w:w="0" w:type="auto"/>
            <w:vAlign w:val="center"/>
            <w:hideMark/>
          </w:tcPr>
          <w:p w14:paraId="7EA4C980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12D3264B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970C936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6E3FEC7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3B1C9D1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0698599B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DB23A65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</w:tr>
      <w:tr w:rsidR="0062550D" w:rsidRPr="00D33A7B" w14:paraId="70068996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4420DF0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1D7AD1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6FD7A78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5501F92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DD7CC93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AD00783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69BCD37A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C09D394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</w:tr>
      <w:tr w:rsidR="0062550D" w:rsidRPr="00D33A7B" w14:paraId="1ED20B82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5D941DE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Doxycycline</w:t>
            </w:r>
          </w:p>
        </w:tc>
        <w:tc>
          <w:tcPr>
            <w:tcW w:w="0" w:type="auto"/>
            <w:vAlign w:val="center"/>
            <w:hideMark/>
          </w:tcPr>
          <w:p w14:paraId="3AC0BD96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0F35F877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4899FF5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4ECA52B8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2D43915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29EA51B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B30EBC6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</w:tr>
      <w:tr w:rsidR="0062550D" w:rsidRPr="00D33A7B" w14:paraId="00B472F8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B104860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B57606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E7D946D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2B4080C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FA55DCC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60C1FBF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A2AA48D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0F7779D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</w:tr>
      <w:tr w:rsidR="0062550D" w:rsidRPr="00D33A7B" w14:paraId="12F2F8E0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5AB38A9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Minocycline</w:t>
            </w:r>
          </w:p>
        </w:tc>
        <w:tc>
          <w:tcPr>
            <w:tcW w:w="0" w:type="auto"/>
            <w:vAlign w:val="center"/>
            <w:hideMark/>
          </w:tcPr>
          <w:p w14:paraId="34A97773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645843C4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292C9540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2E668EB8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F7DF3D9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E009EDB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8DAF4ED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62550D" w:rsidRPr="00D33A7B" w14:paraId="41A5718B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E425583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D7358B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82DDCC0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27AA7FC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668B6083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C026612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3128A45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94F48B8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62550D" w:rsidRPr="00D33A7B" w14:paraId="0AF97770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301ABE7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Cefepime</w:t>
            </w:r>
          </w:p>
        </w:tc>
        <w:tc>
          <w:tcPr>
            <w:tcW w:w="0" w:type="auto"/>
            <w:vAlign w:val="center"/>
            <w:hideMark/>
          </w:tcPr>
          <w:p w14:paraId="722C7E8D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2FFFEBED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80AA184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AE30432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1224B155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24B3C214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F293596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</w:tr>
      <w:tr w:rsidR="0062550D" w:rsidRPr="00D33A7B" w14:paraId="31C655B2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F67C327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B6833C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6D58D5A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99CBFDC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D795908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3592FFF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0F9303EF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60AA771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62550D" w:rsidRPr="00D33A7B" w14:paraId="0AE9B7B2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0D2579F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Ceftazidime</w:t>
            </w:r>
          </w:p>
        </w:tc>
        <w:tc>
          <w:tcPr>
            <w:tcW w:w="0" w:type="auto"/>
            <w:vAlign w:val="center"/>
            <w:hideMark/>
          </w:tcPr>
          <w:p w14:paraId="40782CF4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5D615D56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B469E21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F2D5BC9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6A271B56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7950B2F7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7EEB02F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</w:tr>
      <w:tr w:rsidR="0062550D" w:rsidRPr="00D33A7B" w14:paraId="38373F56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338D91E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EE293D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9B10518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1D2DFB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579BBDF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A290AA4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038A0B00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1D4B52C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62550D" w:rsidRPr="00D33A7B" w14:paraId="21347FD6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3A85A4BA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Cefotaxime</w:t>
            </w:r>
          </w:p>
        </w:tc>
        <w:tc>
          <w:tcPr>
            <w:tcW w:w="0" w:type="auto"/>
            <w:vAlign w:val="center"/>
            <w:hideMark/>
          </w:tcPr>
          <w:p w14:paraId="340D4F49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DA76394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9A43096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AE89BDF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58B08863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076D17A8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F314BC3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D33A7B" w14:paraId="4F90D177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619024A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79D103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4542AF2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C004B00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24A049C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C9FA4B1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137E1A35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7C01920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D33A7B" w14:paraId="25157B03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1C0B134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Cefuroxime</w:t>
            </w:r>
          </w:p>
        </w:tc>
        <w:tc>
          <w:tcPr>
            <w:tcW w:w="0" w:type="auto"/>
            <w:vAlign w:val="center"/>
            <w:hideMark/>
          </w:tcPr>
          <w:p w14:paraId="585ACBBD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2E47062D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5C4C822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93EADC0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149C59B9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4D2ABFCF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C0D4B7A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D33A7B" w14:paraId="630DF6FB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41CE6F3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D4CF59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6233F5B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1425E7A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A2F2EAE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F1ECA8A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4B4CE2B4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FA1F3AC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62550D" w:rsidRPr="00D33A7B" w14:paraId="7D875F6F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9C8F1CC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Trimethoprim</w:t>
            </w:r>
          </w:p>
        </w:tc>
        <w:tc>
          <w:tcPr>
            <w:tcW w:w="0" w:type="auto"/>
            <w:vAlign w:val="center"/>
            <w:hideMark/>
          </w:tcPr>
          <w:p w14:paraId="1CF0E731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60E21299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5BF06294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3002B04B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231EFA1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0C2F126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1A9E372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62550D" w:rsidRPr="00D33A7B" w14:paraId="3CE08238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D651484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D0FB13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13CC9B1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4125136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3DC24A27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1A38339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8EDFF5E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D6A94F0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62550D" w:rsidRPr="00D33A7B" w14:paraId="569B15F8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BF07FAE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Azithromycin</w:t>
            </w:r>
          </w:p>
        </w:tc>
        <w:tc>
          <w:tcPr>
            <w:tcW w:w="0" w:type="auto"/>
            <w:vAlign w:val="center"/>
            <w:hideMark/>
          </w:tcPr>
          <w:p w14:paraId="245EE7D1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67EFF9D7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7C50A0CB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3C3576F8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A21DF3C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07DE427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8A68076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62550D" w:rsidRPr="00D33A7B" w14:paraId="047F4D14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6A6A28A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B63AA3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6F44307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3BC25C8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54023303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36BCD42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9AE4EA5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F0BD88B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62550D" w:rsidRPr="00D33A7B" w14:paraId="597F86D3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2BCA00E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Nitrofurantoin</w:t>
            </w:r>
          </w:p>
        </w:tc>
        <w:tc>
          <w:tcPr>
            <w:tcW w:w="0" w:type="auto"/>
            <w:vAlign w:val="center"/>
            <w:hideMark/>
          </w:tcPr>
          <w:p w14:paraId="3954FDDF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0C9C241D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D2226AE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0232B941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EF9B67F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7CDB15B4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BDC9CFD" w14:textId="77777777" w:rsidR="0062550D" w:rsidRPr="00D33A7B" w:rsidRDefault="0062550D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</w:tr>
      <w:tr w:rsidR="0062550D" w:rsidRPr="00D33A7B" w14:paraId="6E2710A1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C6442AB" w14:textId="77777777" w:rsidR="0062550D" w:rsidRPr="00D33A7B" w:rsidRDefault="0062550D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5E50D1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64F52B2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C243860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493A02E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E74CE5D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21DB4D3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8AF0A32" w14:textId="77777777" w:rsidR="0062550D" w:rsidRPr="00D33A7B" w:rsidRDefault="0062550D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3A7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</w:tr>
    </w:tbl>
    <w:p w14:paraId="11ECDDD2" w14:textId="77777777" w:rsidR="0062550D" w:rsidRDefault="0062550D" w:rsidP="0062550D">
      <w:pPr>
        <w:spacing w:before="100" w:beforeAutospacing="1" w:after="100" w:afterAutospacing="1" w:line="240" w:lineRule="auto"/>
        <w:jc w:val="center"/>
        <w:outlineLvl w:val="3"/>
        <w:rPr>
          <w:rFonts w:ascii="Times New Roman" w:eastAsia="Times New Roman" w:hAnsi="Times New Roman" w:cs="Times New Roman"/>
          <w:sz w:val="24"/>
          <w:szCs w:val="24"/>
        </w:rPr>
      </w:pPr>
    </w:p>
    <w:p w14:paraId="290DBCCE" w14:textId="77777777" w:rsidR="0062550D" w:rsidRDefault="0062550D" w:rsidP="0062550D">
      <w:pPr>
        <w:spacing w:before="100" w:beforeAutospacing="1" w:after="100" w:afterAutospacing="1" w:line="240" w:lineRule="auto"/>
        <w:jc w:val="center"/>
        <w:outlineLvl w:val="3"/>
        <w:rPr>
          <w:rFonts w:ascii="Times New Roman" w:eastAsia="Times New Roman" w:hAnsi="Times New Roman" w:cs="Times New Roman"/>
          <w:sz w:val="24"/>
          <w:szCs w:val="24"/>
        </w:rPr>
      </w:pPr>
    </w:p>
    <w:p w14:paraId="5D4E2948" w14:textId="058EA324" w:rsidR="004658D3" w:rsidRDefault="004658D3"/>
    <w:p w14:paraId="4C155B78" w14:textId="6A62D7B1" w:rsidR="0062550D" w:rsidRDefault="0062550D"/>
    <w:p w14:paraId="4CD93630" w14:textId="2FC90832" w:rsidR="007A524A" w:rsidRPr="00054B6E" w:rsidRDefault="007A524A" w:rsidP="007A524A">
      <w:pPr>
        <w:spacing w:before="100" w:beforeAutospacing="1" w:after="100" w:afterAutospacing="1" w:line="240" w:lineRule="auto"/>
        <w:jc w:val="center"/>
        <w:outlineLvl w:val="3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054B6E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0B220A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4</w:t>
      </w:r>
      <w:r w:rsidRPr="00054B6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Prevalence of the blaOXA gene in sensitive and resistant </w:t>
      </w:r>
      <w:r w:rsidRPr="00054B6E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E. coli</w:t>
      </w:r>
      <w:r w:rsidRPr="00054B6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isolates</w:t>
      </w:r>
    </w:p>
    <w:tbl>
      <w:tblPr>
        <w:tblStyle w:val="PlainTable2"/>
        <w:tblW w:w="9791" w:type="dxa"/>
        <w:tblLook w:val="04A0" w:firstRow="1" w:lastRow="0" w:firstColumn="1" w:lastColumn="0" w:noHBand="0" w:noVBand="1"/>
      </w:tblPr>
      <w:tblGrid>
        <w:gridCol w:w="2664"/>
        <w:gridCol w:w="1187"/>
        <w:gridCol w:w="873"/>
        <w:gridCol w:w="873"/>
        <w:gridCol w:w="904"/>
        <w:gridCol w:w="904"/>
        <w:gridCol w:w="1193"/>
        <w:gridCol w:w="1193"/>
      </w:tblGrid>
      <w:tr w:rsidR="007A524A" w:rsidRPr="00D47F4D" w14:paraId="68BEFB63" w14:textId="77777777" w:rsidTr="00822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4400A8C1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Antibiotic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856BB5E" w14:textId="77777777" w:rsidR="007A524A" w:rsidRPr="00D47F4D" w:rsidRDefault="007A524A" w:rsidP="00822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25EFB62" w14:textId="77777777" w:rsidR="007A524A" w:rsidRPr="00D47F4D" w:rsidRDefault="007A524A" w:rsidP="00822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Sensitiv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0DED091" w14:textId="77777777" w:rsidR="007A524A" w:rsidRPr="00D47F4D" w:rsidRDefault="007A524A" w:rsidP="00822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Resistant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EF42F15" w14:textId="77777777" w:rsidR="007A524A" w:rsidRPr="00D47F4D" w:rsidRDefault="007A524A" w:rsidP="00822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Intermediate</w:t>
            </w:r>
          </w:p>
        </w:tc>
      </w:tr>
      <w:tr w:rsidR="007A524A" w:rsidRPr="00D47F4D" w14:paraId="51B9D31F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1BEFF1A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4D3EC5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6DD97F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563DA405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15CA2737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074F22D4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01F7DB30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1CA06E72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%</w:t>
            </w:r>
          </w:p>
        </w:tc>
      </w:tr>
      <w:tr w:rsidR="007A524A" w:rsidRPr="00D47F4D" w14:paraId="0B2D264D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0E53695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Imipenem</w:t>
            </w:r>
          </w:p>
        </w:tc>
        <w:tc>
          <w:tcPr>
            <w:tcW w:w="0" w:type="auto"/>
            <w:vAlign w:val="center"/>
            <w:hideMark/>
          </w:tcPr>
          <w:p w14:paraId="546BE8AA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4AC9A93C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356E36B8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6035F51A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108D27F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A8002C5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BF6EE9F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7A524A" w:rsidRPr="00D47F4D" w14:paraId="0052E7FD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E2317F6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5B16DB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88884E8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85F9EB6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57586B35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615A7D8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7D4F045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F1268FF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7A524A" w:rsidRPr="00D47F4D" w14:paraId="0E53C6CD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79A9760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Doripenem</w:t>
            </w:r>
          </w:p>
        </w:tc>
        <w:tc>
          <w:tcPr>
            <w:tcW w:w="0" w:type="auto"/>
            <w:vAlign w:val="center"/>
            <w:hideMark/>
          </w:tcPr>
          <w:p w14:paraId="50ADF5C6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3CBA821D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A1E713E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5CEB4824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93B6724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6F0B6A9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B9C180E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7A524A" w:rsidRPr="00D47F4D" w14:paraId="44C9A340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EFE67A9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DB9948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39445A9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A412A74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2106779D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02782DA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6D39D3E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F442845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7A524A" w:rsidRPr="00D47F4D" w14:paraId="573D8890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688B355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Meropenem</w:t>
            </w:r>
          </w:p>
        </w:tc>
        <w:tc>
          <w:tcPr>
            <w:tcW w:w="0" w:type="auto"/>
            <w:vAlign w:val="center"/>
            <w:hideMark/>
          </w:tcPr>
          <w:p w14:paraId="455478A1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54A48D88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7D67A77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A24FBD4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7DDAA43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DD9B9AA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44B462C2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</w:p>
        </w:tc>
      </w:tr>
      <w:tr w:rsidR="007A524A" w:rsidRPr="00D47F4D" w14:paraId="5B4E231F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EACDF37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FC3830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F048956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C15AAD7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647EB06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01014D4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3FBE613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51B657AB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</w:tr>
      <w:tr w:rsidR="007A524A" w:rsidRPr="00D47F4D" w14:paraId="7E0896A4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5FA63A98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Amikacin</w:t>
            </w:r>
          </w:p>
        </w:tc>
        <w:tc>
          <w:tcPr>
            <w:tcW w:w="0" w:type="auto"/>
            <w:vAlign w:val="center"/>
            <w:hideMark/>
          </w:tcPr>
          <w:p w14:paraId="0722CD5D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5D2D0ABA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4016647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64BD6A10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19AD176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B627A0D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BF12AED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7A524A" w:rsidRPr="00D47F4D" w14:paraId="23543DF1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A881BE6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A30605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32AC1E4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1A5CF3AA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7AFC7E33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3825945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AA797E3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A7AC7EB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7A524A" w:rsidRPr="00D47F4D" w14:paraId="0E177B23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71D90989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Gentamicin</w:t>
            </w:r>
          </w:p>
        </w:tc>
        <w:tc>
          <w:tcPr>
            <w:tcW w:w="0" w:type="auto"/>
            <w:vAlign w:val="center"/>
            <w:hideMark/>
          </w:tcPr>
          <w:p w14:paraId="2E4FB572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42F0A6D0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253C4F95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15C5CEB0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096FB52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B345A46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277EEF8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7A524A" w:rsidRPr="00D47F4D" w14:paraId="253C8DFC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5DB956E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005AC7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CA75883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AFB79BA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3C7989C5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DA7230F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FF8BDC8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495787F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7A524A" w:rsidRPr="00D47F4D" w14:paraId="429A7238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1F1FBB1D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Nalidixic acid</w:t>
            </w:r>
          </w:p>
        </w:tc>
        <w:tc>
          <w:tcPr>
            <w:tcW w:w="0" w:type="auto"/>
            <w:vAlign w:val="center"/>
            <w:hideMark/>
          </w:tcPr>
          <w:p w14:paraId="1F5A14B7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5DD96767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860B9B9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31C1F035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82900C9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8100F90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B31DA8E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</w:tr>
      <w:tr w:rsidR="007A524A" w:rsidRPr="00D47F4D" w14:paraId="4C721ECB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A1CB944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FC4742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B469BD9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ED5AAD3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6073613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DB22D13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7781842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5475418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</w:tr>
      <w:tr w:rsidR="007A524A" w:rsidRPr="00D47F4D" w14:paraId="3EA06BBE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5114382C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Levofloxacin</w:t>
            </w:r>
          </w:p>
        </w:tc>
        <w:tc>
          <w:tcPr>
            <w:tcW w:w="0" w:type="auto"/>
            <w:vAlign w:val="center"/>
            <w:hideMark/>
          </w:tcPr>
          <w:p w14:paraId="0FBBD571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33F80148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4C55E798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16A29427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61A5F27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CC143D7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D5485DE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7A524A" w:rsidRPr="00D47F4D" w14:paraId="3973FBF7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B52268D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9DB07D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18866E8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8E08E4C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09BFE669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F6FF32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BA8EBB8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A67C16B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7A524A" w:rsidRPr="00D47F4D" w14:paraId="65FA50C5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31960142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Ciprofloxacin</w:t>
            </w:r>
          </w:p>
        </w:tc>
        <w:tc>
          <w:tcPr>
            <w:tcW w:w="0" w:type="auto"/>
            <w:vAlign w:val="center"/>
            <w:hideMark/>
          </w:tcPr>
          <w:p w14:paraId="62BB023D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3B51C004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4A403BD5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1D44472D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F6B594B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44D8B2E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DE143FF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8</w:t>
            </w:r>
          </w:p>
        </w:tc>
      </w:tr>
      <w:tr w:rsidR="007A524A" w:rsidRPr="00D47F4D" w14:paraId="6D6A4732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EF98C2D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8388CA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F23A38C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545F67E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80E284C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22CD45B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CDBA4B6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14ACB69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</w:tr>
      <w:tr w:rsidR="007A524A" w:rsidRPr="00D47F4D" w14:paraId="7BBE3FFB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13A3104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Aztreonam</w:t>
            </w:r>
          </w:p>
        </w:tc>
        <w:tc>
          <w:tcPr>
            <w:tcW w:w="0" w:type="auto"/>
            <w:vAlign w:val="center"/>
            <w:hideMark/>
          </w:tcPr>
          <w:p w14:paraId="50773700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0885DEF5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2C71C52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B963BEB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D85A72C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1B6B261E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8A20C49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</w:tr>
      <w:tr w:rsidR="007A524A" w:rsidRPr="00D47F4D" w14:paraId="32C16CE9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CA97CF0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2AEDAA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2EC4A82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DF3161A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1A391C0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B1B5655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2CBBDB8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D39F037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</w:tr>
      <w:tr w:rsidR="007A524A" w:rsidRPr="00D47F4D" w14:paraId="51F014EB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17BF518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Doxycycline</w:t>
            </w:r>
          </w:p>
        </w:tc>
        <w:tc>
          <w:tcPr>
            <w:tcW w:w="0" w:type="auto"/>
            <w:vAlign w:val="center"/>
            <w:hideMark/>
          </w:tcPr>
          <w:p w14:paraId="4B767A60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1B419ADB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EDE7F34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78C2B7D7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113BE05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D6DBD07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5F98F03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</w:tr>
      <w:tr w:rsidR="007A524A" w:rsidRPr="00D47F4D" w14:paraId="71EA9F47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25F695F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5A0781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5DE96DE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74E7334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7A66057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4CACA44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2BE5251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A68CF70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7A524A" w:rsidRPr="00D47F4D" w14:paraId="38653B22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50ED4B59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Minocycline</w:t>
            </w:r>
          </w:p>
        </w:tc>
        <w:tc>
          <w:tcPr>
            <w:tcW w:w="0" w:type="auto"/>
            <w:vAlign w:val="center"/>
            <w:hideMark/>
          </w:tcPr>
          <w:p w14:paraId="3A70662E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050CCC2E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5701AF8A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76B82F20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2F4D158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50FD40A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B4670E0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</w:tr>
      <w:tr w:rsidR="007A524A" w:rsidRPr="00D47F4D" w14:paraId="45A56093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E9A6790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83BB7B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CBC320D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AD90ACC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37FE124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BED024A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E7D8D0C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1990017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7A524A" w:rsidRPr="00D47F4D" w14:paraId="77591A80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7476C8A8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Cefepime</w:t>
            </w:r>
          </w:p>
        </w:tc>
        <w:tc>
          <w:tcPr>
            <w:tcW w:w="0" w:type="auto"/>
            <w:vAlign w:val="center"/>
            <w:hideMark/>
          </w:tcPr>
          <w:p w14:paraId="0BFCCC65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C39FFCD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81755C1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241B7BD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7E329357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754B6DF5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9C64BDC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</w:tr>
      <w:tr w:rsidR="007A524A" w:rsidRPr="00D47F4D" w14:paraId="30148B96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05A89B3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6172C5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17CA1C4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556D0DF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E97A75E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AFCAF5E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5AE08A7B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32D68A6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7A524A" w:rsidRPr="00D47F4D" w14:paraId="044D4251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1F3BC6E5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Ceftazidime</w:t>
            </w:r>
          </w:p>
        </w:tc>
        <w:tc>
          <w:tcPr>
            <w:tcW w:w="0" w:type="auto"/>
            <w:vAlign w:val="center"/>
            <w:hideMark/>
          </w:tcPr>
          <w:p w14:paraId="534A0B05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5A9591C3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705C29A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30762D6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7D67A439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0C1421E9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B659D37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7A524A" w:rsidRPr="00D47F4D" w14:paraId="2C9A2F86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2F5D04E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4500A0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135CE1F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31467D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56A1157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127E7B0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12EFFD71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BDA9BDD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7A524A" w:rsidRPr="00D47F4D" w14:paraId="7699758B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321DF109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Cefotaxime</w:t>
            </w:r>
          </w:p>
        </w:tc>
        <w:tc>
          <w:tcPr>
            <w:tcW w:w="0" w:type="auto"/>
            <w:vAlign w:val="center"/>
            <w:hideMark/>
          </w:tcPr>
          <w:p w14:paraId="41B4B971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4D3AEF5A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8FD3E96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656FA1A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61C589B7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72411C40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6E5BD3C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7A524A" w:rsidRPr="00D47F4D" w14:paraId="6122201B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83F5206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3AAC30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5EC7897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BDB19CF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F7A1C0D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A92F052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121A4C37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5EA85F7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7A524A" w:rsidRPr="00D47F4D" w14:paraId="51D2EA7D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7536A1AB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Cefuroxime</w:t>
            </w:r>
          </w:p>
        </w:tc>
        <w:tc>
          <w:tcPr>
            <w:tcW w:w="0" w:type="auto"/>
            <w:vAlign w:val="center"/>
            <w:hideMark/>
          </w:tcPr>
          <w:p w14:paraId="4BE5129C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2E07BD52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9F6B3AC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857D93B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2D3556C5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724E8F17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AD46927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7A524A" w:rsidRPr="00D47F4D" w14:paraId="2D8C2C43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37A97C7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1D6305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F6C735C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E926146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0AA6D88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538CF9A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2F810E94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519101F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7A524A" w:rsidRPr="00D47F4D" w14:paraId="1BF7FB4F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758AC640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Trimethoprim</w:t>
            </w:r>
          </w:p>
        </w:tc>
        <w:tc>
          <w:tcPr>
            <w:tcW w:w="0" w:type="auto"/>
            <w:vAlign w:val="center"/>
            <w:hideMark/>
          </w:tcPr>
          <w:p w14:paraId="67E48321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448768D2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19CD2658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6E44C094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E9CD9F6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262974C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B530BC9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7A524A" w:rsidRPr="00D47F4D" w14:paraId="0A4FB8F8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370BEA6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4E9B94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DB35C39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4E5E047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31DA0160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37383D7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19578EA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E4C907B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</w:tr>
      <w:tr w:rsidR="007A524A" w:rsidRPr="00D47F4D" w14:paraId="6C045451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F77C65B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Azithromycin</w:t>
            </w:r>
          </w:p>
        </w:tc>
        <w:tc>
          <w:tcPr>
            <w:tcW w:w="0" w:type="auto"/>
            <w:vAlign w:val="center"/>
            <w:hideMark/>
          </w:tcPr>
          <w:p w14:paraId="210156BE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4B698E04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2B7A04DF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0319BB8D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D3CD037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10C861A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8818628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7A524A" w:rsidRPr="00D47F4D" w14:paraId="501BE57D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D239292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BAE1A6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46F8BD4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653F46C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2DD493C0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F34EF49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CCCA8C0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2729070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7A524A" w:rsidRPr="00D47F4D" w14:paraId="39DD70AF" w14:textId="77777777" w:rsidTr="00822E0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593FCD37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Nitrofurantoin</w:t>
            </w:r>
          </w:p>
        </w:tc>
        <w:tc>
          <w:tcPr>
            <w:tcW w:w="0" w:type="auto"/>
            <w:vAlign w:val="center"/>
            <w:hideMark/>
          </w:tcPr>
          <w:p w14:paraId="7FB0AAE4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3798ECF5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0C73DDD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769CE601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C30A055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7083DEE0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E0A3D46" w14:textId="77777777" w:rsidR="007A524A" w:rsidRPr="00D47F4D" w:rsidRDefault="007A524A" w:rsidP="00822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</w:tr>
      <w:tr w:rsidR="007A524A" w:rsidRPr="00D47F4D" w14:paraId="5FA76B81" w14:textId="77777777" w:rsidTr="0082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F38C3A2" w14:textId="77777777" w:rsidR="007A524A" w:rsidRPr="00D47F4D" w:rsidRDefault="007A524A" w:rsidP="00822E0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B62ACB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A947AD9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D39AD26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8B46E3B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CF5CF0F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D15556E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67B34DB" w14:textId="77777777" w:rsidR="007A524A" w:rsidRPr="00D47F4D" w:rsidRDefault="007A524A" w:rsidP="00822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7F4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</w:tr>
    </w:tbl>
    <w:p w14:paraId="34D42BAD" w14:textId="77777777" w:rsidR="007A524A" w:rsidRDefault="007A524A" w:rsidP="007A524A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CF99DFB" w14:textId="77777777" w:rsidR="0062550D" w:rsidRDefault="0062550D"/>
    <w:sectPr w:rsidR="006255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8D3"/>
    <w:rsid w:val="000B220A"/>
    <w:rsid w:val="00114937"/>
    <w:rsid w:val="002D64B4"/>
    <w:rsid w:val="004658D3"/>
    <w:rsid w:val="0062550D"/>
    <w:rsid w:val="007A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BD554"/>
  <w15:chartTrackingRefBased/>
  <w15:docId w15:val="{5C5C0FC6-7A99-4679-B63B-06195508A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658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52</Words>
  <Characters>3719</Characters>
  <Application>Microsoft Office Word</Application>
  <DocSecurity>0</DocSecurity>
  <Lines>30</Lines>
  <Paragraphs>8</Paragraphs>
  <ScaleCrop>false</ScaleCrop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khaledi</dc:creator>
  <cp:keywords/>
  <dc:description/>
  <cp:lastModifiedBy>Author</cp:lastModifiedBy>
  <cp:revision>4</cp:revision>
  <dcterms:created xsi:type="dcterms:W3CDTF">2025-08-02T19:32:00Z</dcterms:created>
  <dcterms:modified xsi:type="dcterms:W3CDTF">2025-09-17T14:22:00Z</dcterms:modified>
</cp:coreProperties>
</file>